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1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363"/>
        <w:gridCol w:w="1136"/>
        <w:gridCol w:w="720"/>
        <w:gridCol w:w="844"/>
        <w:gridCol w:w="977"/>
        <w:gridCol w:w="799"/>
        <w:gridCol w:w="1057"/>
        <w:gridCol w:w="1227"/>
        <w:gridCol w:w="2160"/>
        <w:gridCol w:w="4512"/>
      </w:tblGrid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Spot no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-402590</wp:posOffset>
                      </wp:positionV>
                      <wp:extent cx="7658100" cy="3473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58100" cy="3473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upplemental Table S</w:t>
                                  </w: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  <w:r>
                                    <w:rPr/>
                                    <w:t xml:space="preserve"> The details of identified acid rain stress-responsive proteins in Arabidopsis</w:t>
                                  </w:r>
                                  <w:r>
                                    <w:rPr/>
                                    <w:t>.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3pt;height:27.35pt;mso-wrap-distance-left:9.05pt;mso-wrap-distance-right:9.05pt;mso-wrap-distance-top:0pt;mso-wrap-distance-bottom:0pt;margin-top:-31.7pt;mso-position-vertical-relative:text;margin-left:21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upplemental Table S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  <w:r>
                              <w:rPr/>
                              <w:t xml:space="preserve"> The details of identified acid rain stress-responsive proteins in Arabidopsis</w:t>
                            </w:r>
                            <w:r>
                              <w:rPr/>
                              <w:t>.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eo. M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br/>
              <w:t>(kDa)/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I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xpt. M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br/>
              <w:t>(kDa)/p</w:t>
            </w: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Coverag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SP/T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Change</w:t>
            </w:r>
          </w:p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L</w:t>
            </w: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 xml:space="preserve">og2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Identity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/>
                <w:bCs/>
                <w:kern w:val="0"/>
                <w:sz w:val="20"/>
                <w:szCs w:val="20"/>
              </w:rPr>
              <w:t>MS peptide sequencee</w:t>
            </w:r>
          </w:p>
        </w:tc>
      </w:tr>
      <w:tr>
        <w:trPr>
          <w:trHeight w:val="76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4/5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2/7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2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8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4G1488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10E-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8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O-acetylserine (thiol) lyase (OASA1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VAAKLEMMEPCSSV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DRIGFSMISDAE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IITMPASMSTE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DGFVSGIGTGGTITGAG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YLSTVLFDATR</w:t>
            </w:r>
          </w:p>
        </w:tc>
      </w:tr>
      <w:tr>
        <w:trPr>
          <w:trHeight w:val="127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2/8.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2/7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1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2G4375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.80E-0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2.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(OAS-TL) isoform oasB (OASB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MAATSSSAFLLNPLTSRH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EAGVEGLNIADNAAQLIG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EIMEPCCSVKD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ESTSGNTGIGLAFIAA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DILVAGIGTGGTITGVG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ENAGKLIAVVFPSFGER</w:t>
            </w:r>
          </w:p>
        </w:tc>
      </w:tr>
      <w:tr>
        <w:trPr>
          <w:trHeight w:val="102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1/6.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1/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3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3G2289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7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.80E-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2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P sulfurylase (APS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PFLSQPLT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SPNSDLPFAAVSFPSKSL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APDGGKLVELIVEEP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ELTAIDLQWMHVLSEGWASPLGGFM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DRFRLSPAEL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ADDVPLDW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DLYDADHGK</w:t>
            </w:r>
          </w:p>
        </w:tc>
      </w:tr>
      <w:tr>
        <w:trPr>
          <w:trHeight w:val="102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3/5.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4/5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9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7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5G4167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60E-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8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-phosphogluconate dehydrogenase family protein (6-PDG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GLAGLAVMGQNLALNIAD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TSKVDETLD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VEA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LYLGMGVSGGEEGA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GPSLMPGGSFTAYNNV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DIGSASR</w:t>
            </w:r>
          </w:p>
        </w:tc>
      </w:tr>
      <w:tr>
        <w:trPr>
          <w:trHeight w:val="127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9/7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8/7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1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5G1671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3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.00E-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.1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thione dependent dehydroascorbate reductase (DHAR3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QPSTTAGVLSASVS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GFI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CGSTKPG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SITTPN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GDCPFCQ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VDLSNKPEWFL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PVVKFD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WVPDSDVITQALE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YHMKIALGHY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WSVPDSLPFV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YMENVFSR</w:t>
            </w:r>
          </w:p>
        </w:tc>
      </w:tr>
      <w:tr>
        <w:trPr>
          <w:trHeight w:val="127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4/6.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4/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0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1G0292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2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20E-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5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thione S-transferase (GST3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FGHPASTAT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KEPFIF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PFIF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PAFEDGDFKLFES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ITQYIAHFYSDKGNQLVSLG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DIAGIAMGIEIESHEFDPVG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LDVYEH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FDERPHVSAWVADITSRPSAK</w:t>
            </w:r>
          </w:p>
        </w:tc>
      </w:tr>
      <w:tr>
        <w:trPr>
          <w:trHeight w:val="229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3/5.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3/5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6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3G1739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5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7.60E-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-adenosylmethionine synthetase (MTO3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ESFLFTSESVNEGHPD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CDQISDAILDACLEQDPE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ACETCT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NVDYEQI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CREIGFVSADVGLDADNC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GAKLTE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GTCPWL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QVTIEYINESGAMVP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HTVLISTQHDETVTNDEIAADL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VIPEKYLD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VIGGPHGDAGLTG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IIDTYGGWGAHGGGAFS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DPTKVD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GAYI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IVASGLAR</w:t>
            </w:r>
          </w:p>
        </w:tc>
      </w:tr>
      <w:tr>
        <w:trPr>
          <w:trHeight w:val="331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4/6.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5/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1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5G1792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7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50E-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1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ethionine synthase (MetS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ASHIVGYP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RELKFALESFWD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SADLRSSIW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AHYDQVLDTTAMLGAVPP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YGYTGGEIGLDVYFSMA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ASVPAMEMT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WFDTNYHYIVPELGPEVNFSYASH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LGVDTVPVLVGPVSYLLL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FELLSLLPKILPIY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VITEL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TLSGLNVLVETYFADIPA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LTSLKGVTAFGFDL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SEEDYV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VDLQEELDIDVLVHGEPER GEQLSGFAFTANGWVQSYGS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PVIYGDVS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YGAGIGPGVYDIHSPR</w:t>
            </w:r>
          </w:p>
        </w:tc>
      </w:tr>
      <w:tr>
        <w:trPr>
          <w:trHeight w:val="178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3/6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9/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4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1G2331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36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20E-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0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mate-glyoxylate aminotransferase (GGT1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ALDYDTLNENV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GELYLRASELQ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HYLSLTSGGLGAYSDS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EVAEFIQ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DGYPSDPELIFLTDGAS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GVMQILNCVI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SQGITV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VLLGDEVYQQNIYQDE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EVQLVSFHTVS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YWGECGQR</w:t>
              <w:br/>
              <w:t xml:space="preserve">PGDISYDQFA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MTDGFNSCK</w:t>
            </w:r>
          </w:p>
        </w:tc>
      </w:tr>
      <w:tr>
        <w:trPr>
          <w:trHeight w:val="153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9/4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9/5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8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1G6620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0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50E-0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2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mine synthase clone R2 (GSR2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MSLLADLVNLDISDNSE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IAEYIWVGGSGMDM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TLPGPVTDPS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SFGRDVDAHY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YILERITEIAGVVVSFDP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IPGDWNGAGAHTNYST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EEGGYEII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TGHHETADINTFLWGVAN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VGRDTE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GKGYFEDR</w:t>
            </w:r>
          </w:p>
        </w:tc>
      </w:tr>
      <w:tr>
        <w:trPr>
          <w:trHeight w:val="280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9/5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9/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7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2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3G1782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.10E-0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5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mate-ammonia ligase (GLD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SLLSDLVNLNLTDAT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IAEYIWIGGSGMDI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LPGPVTDP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WNYDGSSTGQAAGEDSEVILYPQAIF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GNNILVMCDAYTPAGDPIPTNK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FSHPDVA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EEPWYGIEQEYTLMQ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GPQGPYYCGVGAD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AIGRDIVDAHY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QVGPVEGISSGDQVWVA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TEISGVIVSFDP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VPGDWNGAGAHCNYST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NDGGLEVI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HIAAYGEGNER</w:t>
            </w:r>
          </w:p>
        </w:tc>
      </w:tr>
      <w:tr>
        <w:trPr>
          <w:trHeight w:val="153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0/6.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1/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7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5G6357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50E-1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9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lutamate-1-semialdehyde 2,1-aminomutase (GSA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SATLTGSGTALGFSCS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SSSPASN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EEAFNAA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LMPGGVNSP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AEMVISAVPSIEM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VNSGTEACMGVL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FTNK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DNGVLLIFDEVMTGF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IIGGGLPVGAYGG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QAGTYEYLD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GHPMCGGYISGMFGFFFAEGPVYNFADSK</w:t>
            </w:r>
          </w:p>
        </w:tc>
      </w:tr>
      <w:tr>
        <w:trPr>
          <w:trHeight w:val="178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4/7.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4/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2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8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3G1724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0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2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.60E-0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5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ipoamide dehydrogenase (LPD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YFLTRNISNSPTDAF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AQLGLKTTCIEK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GALGGTCLNVGCIPS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SSVEVDLPAMLAQ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DTAVKNLT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LSPSEVSVDTIDGENVVV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VVGVDSSGDGV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CVEFIA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EGVSYNVGKFPFMANS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YDASSEDIAR</w:t>
            </w:r>
          </w:p>
        </w:tc>
      </w:tr>
      <w:tr>
        <w:trPr>
          <w:trHeight w:val="255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3/6.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4/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3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0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4G3420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5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27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.50E-0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-1.7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hosphoglycerate dehydrogenase (EDA9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MSATAAASSSIAVATNSL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SPLPSAISVAFPS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PTILVAE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GDAGI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SLCDALIV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SGTKVG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EVFESSHG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IAAAEHGIALMAAMA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NVAQADASVKAGEWK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YVGVSLV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GGVIDEDAV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DSKLVQHER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YVVLAEKLG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LAVQLVAGGSGVK 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 xml:space="preserve">ITYASAR </w:t>
            </w:r>
          </w:p>
        </w:tc>
      </w:tr>
      <w:tr>
        <w:trPr>
          <w:trHeight w:val="127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0/9.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1/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4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4G0352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5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.40E-0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.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hiol-disulfide exchange intermediate (TRX5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GPVVVDFWAPWCGPC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MIDPLVNDLAQHYTG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LNTDESPNTPGQYGVR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IPTIMIFVGGEK</w:t>
            </w:r>
          </w:p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SIPTIMIFVGGEK</w:t>
            </w:r>
          </w:p>
        </w:tc>
      </w:tr>
      <w:tr>
        <w:trPr>
          <w:trHeight w:val="357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P1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3/7.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62/7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33%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8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AT5g25980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4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/</w:t>
            </w: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2.10E-0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1.8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thioglucoside glucohydrolase (TGG2)</w:t>
            </w:r>
          </w:p>
        </w:tc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;Arial" w:hAnsi="Arial Unicode MS;Arial" w:cs="宋体;SimSun"/>
                <w:bCs/>
                <w:kern w:val="0"/>
                <w:sz w:val="20"/>
                <w:szCs w:val="20"/>
              </w:rPr>
            </w:pPr>
            <w:r>
              <w:rPr>
                <w:rFonts w:cs="宋体;SimSun" w:ascii="Arial Unicode MS;Arial" w:hAnsi="Arial Unicode MS;Arial"/>
                <w:bCs/>
                <w:kern w:val="0"/>
                <w:sz w:val="20"/>
                <w:szCs w:val="20"/>
              </w:rPr>
              <w:t>FNKQDFESDFIFGVASSAYQIEGGR</w:t>
              <w:br/>
              <w:t>QDFESDFIFGVASSAYQIEGGR</w:t>
              <w:br/>
              <w:t>GLNVWDGFTHR</w:t>
              <w:br/>
              <w:t>GLNVWDGFTHRYPEK</w:t>
              <w:br/>
              <w:t>FSFAWSR</w:t>
              <w:br/>
              <w:t>GINEDGINYYSGLIDGLIAR</w:t>
              <w:br/>
              <w:t>TIIDDFKDYADLCFER</w:t>
              <w:br/>
              <w:t>VKHWITINQLFTVPTR</w:t>
              <w:br/>
              <w:t>HWITINQLFTVPTR</w:t>
              <w:br/>
              <w:t>GYALGTDAPGR</w:t>
              <w:br/>
              <w:t>CYGGDSSTEPYNVAHNQLLAHATVVDLYR</w:t>
              <w:br/>
              <w:t>WFLPYDDTLESK</w:t>
              <w:br/>
              <w:t>GKYPYIMR</w:t>
              <w:br/>
              <w:t>IDYLCSHLCFL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4:58:00Z</dcterms:created>
  <dc:creator>Plant107-Domain</dc:creator>
  <dc:description/>
  <cp:keywords/>
  <dc:language>en-US</dc:language>
  <cp:lastModifiedBy>USER</cp:lastModifiedBy>
  <cp:lastPrinted>2012-03-16T10:21:00Z</cp:lastPrinted>
  <dcterms:modified xsi:type="dcterms:W3CDTF">2013-04-15T11:53:00Z</dcterms:modified>
  <cp:revision>17</cp:revision>
  <dc:subject/>
  <dc:title/>
</cp:coreProperties>
</file>